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E26A7" w14:textId="7DAAD69D" w:rsidR="00904CF9" w:rsidRPr="0018771F" w:rsidRDefault="00904CF9" w:rsidP="008874B4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56425209"/>
    </w:p>
    <w:p w14:paraId="719D15F2" w14:textId="5CF078AF" w:rsidR="00867E7D" w:rsidRDefault="00867E7D" w:rsidP="008874B4">
      <w:pPr>
        <w:rPr>
          <w:rFonts w:ascii="Times New Roman" w:hAnsi="Times New Roman" w:cs="Times New Roman"/>
          <w:kern w:val="0"/>
          <w:sz w:val="24"/>
          <w:szCs w:val="24"/>
        </w:rPr>
      </w:pPr>
      <w:r w:rsidRPr="0018771F">
        <w:rPr>
          <w:rFonts w:ascii="Times New Roman" w:hAnsi="Times New Roman" w:cs="Times New Roman"/>
          <w:kern w:val="0"/>
          <w:sz w:val="24"/>
          <w:szCs w:val="24"/>
        </w:rPr>
        <w:t xml:space="preserve">Supplemental Table S1. </w:t>
      </w:r>
      <w:r w:rsidR="007027FA" w:rsidRPr="0018771F">
        <w:rPr>
          <w:rFonts w:ascii="Times New Roman" w:hAnsi="Times New Roman" w:cs="Times New Roman"/>
          <w:kern w:val="0"/>
          <w:sz w:val="24"/>
          <w:szCs w:val="24"/>
        </w:rPr>
        <w:t>Primers used for RT-qPCR in th</w:t>
      </w:r>
      <w:r w:rsidR="00DE51E8">
        <w:rPr>
          <w:rFonts w:ascii="Times New Roman" w:hAnsi="Times New Roman" w:cs="Times New Roman"/>
          <w:kern w:val="0"/>
          <w:sz w:val="24"/>
          <w:szCs w:val="24"/>
        </w:rPr>
        <w:t>i</w:t>
      </w:r>
      <w:r w:rsidR="007027FA" w:rsidRPr="0018771F">
        <w:rPr>
          <w:rFonts w:ascii="Times New Roman" w:hAnsi="Times New Roman" w:cs="Times New Roman"/>
          <w:kern w:val="0"/>
          <w:sz w:val="24"/>
          <w:szCs w:val="24"/>
        </w:rPr>
        <w:t>s study.</w:t>
      </w:r>
    </w:p>
    <w:tbl>
      <w:tblPr>
        <w:tblW w:w="8256" w:type="dxa"/>
        <w:tblInd w:w="108" w:type="dxa"/>
        <w:tblLook w:val="04A0" w:firstRow="1" w:lastRow="0" w:firstColumn="1" w:lastColumn="0" w:noHBand="0" w:noVBand="1"/>
      </w:tblPr>
      <w:tblGrid>
        <w:gridCol w:w="2583"/>
        <w:gridCol w:w="6366"/>
      </w:tblGrid>
      <w:tr w:rsidR="00DA0D92" w:rsidRPr="00DA0D92" w14:paraId="007077B0" w14:textId="77777777" w:rsidTr="00EF1D81">
        <w:trPr>
          <w:trHeight w:val="312"/>
        </w:trPr>
        <w:tc>
          <w:tcPr>
            <w:tcW w:w="2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81DE" w14:textId="77777777" w:rsidR="00DA0D92" w:rsidRPr="00116592" w:rsidRDefault="00DA0D92" w:rsidP="00DA0D92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imer</w:t>
            </w:r>
          </w:p>
        </w:tc>
        <w:tc>
          <w:tcPr>
            <w:tcW w:w="5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FE08" w14:textId="1D2FC701" w:rsidR="00DA0D92" w:rsidRPr="00116592" w:rsidRDefault="00DA0D92" w:rsidP="00DA0D92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quence</w:t>
            </w:r>
            <w:r w:rsidR="008F7213" w:rsidRPr="0011659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11659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5' to 3')</w:t>
            </w:r>
          </w:p>
        </w:tc>
      </w:tr>
      <w:tr w:rsidR="00DA0D92" w:rsidRPr="00DA0D92" w14:paraId="1A6790D6" w14:textId="77777777" w:rsidTr="00EF1D81">
        <w:trPr>
          <w:trHeight w:val="360"/>
        </w:trPr>
        <w:tc>
          <w:tcPr>
            <w:tcW w:w="25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5B4C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sscmiR885-3p</w:t>
            </w:r>
          </w:p>
        </w:tc>
        <w:tc>
          <w:tcPr>
            <w:tcW w:w="5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73EF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TATCCAGTGCAGGGTCCGAGGTATTCGCACTGGATACGACATCCAC</w:t>
            </w:r>
          </w:p>
        </w:tc>
      </w:tr>
      <w:tr w:rsidR="00DA0D92" w:rsidRPr="00DA0D92" w14:paraId="1C66022A" w14:textId="77777777" w:rsidTr="00EF1D81">
        <w:trPr>
          <w:trHeight w:val="34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22B5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miR885-3p 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3FBD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AATAGGCAGCGGGGTG</w:t>
            </w:r>
          </w:p>
        </w:tc>
      </w:tr>
      <w:tr w:rsidR="00DA0D92" w:rsidRPr="00DA0D92" w14:paraId="1BB7C503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CA32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miR885-3p 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97D6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TATCCAGTGCAGGGT</w:t>
            </w:r>
          </w:p>
        </w:tc>
      </w:tr>
      <w:tr w:rsidR="00DA0D92" w:rsidRPr="00DA0D92" w14:paraId="5774F040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684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sscmiR708-3p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C928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TATCCAGTGCAGGGTCCGAGGTATTCGCACTGGATACGACTCTAGA</w:t>
            </w:r>
          </w:p>
        </w:tc>
      </w:tr>
      <w:tr w:rsidR="00DA0D92" w:rsidRPr="00DA0D92" w14:paraId="00D3B98F" w14:textId="77777777" w:rsidTr="00EF1D81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B698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miR708-3p 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BBE9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ACGCCAACTAGACTGTGA</w:t>
            </w:r>
          </w:p>
        </w:tc>
      </w:tr>
      <w:tr w:rsidR="00DA0D92" w:rsidRPr="00DA0D92" w14:paraId="08E208EA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433E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miR708-3p 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8662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TATCCAGTGCAGGGT</w:t>
            </w:r>
          </w:p>
        </w:tc>
      </w:tr>
      <w:tr w:rsidR="00DA0D92" w:rsidRPr="00DA0D92" w14:paraId="3DA64700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AC09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sscmiR-29c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AEFF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TATCCAGTGCAGGGTCCGAGGTATTCGCACTGGATACGACTAACCG</w:t>
            </w:r>
          </w:p>
        </w:tc>
      </w:tr>
      <w:tr w:rsidR="00DA0D92" w:rsidRPr="00DA0D92" w14:paraId="57201D67" w14:textId="77777777" w:rsidTr="00EF1D81">
        <w:trPr>
          <w:trHeight w:val="36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A717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miR29c 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D9E5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ACGCTAGCACCATTTGAA</w:t>
            </w:r>
          </w:p>
        </w:tc>
      </w:tr>
      <w:tr w:rsidR="00DA0D92" w:rsidRPr="00DA0D92" w14:paraId="6B8CB521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1F6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miR29c 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802A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TATCCAGTGCAGGGT</w:t>
            </w:r>
          </w:p>
        </w:tc>
      </w:tr>
      <w:tr w:rsidR="00DA0D92" w:rsidRPr="00DA0D92" w14:paraId="524E087B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A615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sscmiR491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271A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TATCCAGTGCAGGGTCCGAGGTATTCGCACTGGATACGACCCTCAT</w:t>
            </w:r>
          </w:p>
        </w:tc>
      </w:tr>
      <w:tr w:rsidR="00DA0D92" w:rsidRPr="00DA0D92" w14:paraId="6495EC85" w14:textId="77777777" w:rsidTr="00EF1D81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303A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miR491 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D6DE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AAGAGTGGGGAACCCTT</w:t>
            </w:r>
          </w:p>
        </w:tc>
      </w:tr>
      <w:tr w:rsidR="00DA0D92" w:rsidRPr="00DA0D92" w14:paraId="3A2E3D6F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9D67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miR491 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8A0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TATCCAGTGCAGGGT</w:t>
            </w:r>
          </w:p>
        </w:tc>
      </w:tr>
      <w:tr w:rsidR="00DA0D92" w:rsidRPr="00DA0D92" w14:paraId="4DE4C182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A4B7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sscmiR365-5p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CEB5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TATCCAGTGCAGGGTCCGAGGTATTCGCACTGGATACGACACAGCT</w:t>
            </w:r>
          </w:p>
        </w:tc>
      </w:tr>
      <w:tr w:rsidR="00DA0D92" w:rsidRPr="00DA0D92" w14:paraId="6C112372" w14:textId="77777777" w:rsidTr="00EF1D81">
        <w:trPr>
          <w:trHeight w:val="36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6434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miR365-5p 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FFC6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AAGGAGGGACTTTCAGGG</w:t>
            </w:r>
          </w:p>
        </w:tc>
      </w:tr>
      <w:tr w:rsidR="00DA0D92" w:rsidRPr="00DA0D92" w14:paraId="469490EC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C86B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miR365-5p 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264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TATCCAGTGCAGGGT</w:t>
            </w:r>
          </w:p>
        </w:tc>
      </w:tr>
      <w:tr w:rsidR="00DA0D92" w:rsidRPr="00DA0D92" w14:paraId="38D89FE3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88939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-U6 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5213B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CTTCGGCAGCACATATAC</w:t>
            </w:r>
          </w:p>
        </w:tc>
      </w:tr>
      <w:tr w:rsidR="00DA0D92" w:rsidRPr="00DA0D92" w14:paraId="2D052C0A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A9DEE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ssc-U6 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9A4D4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ATTTGCGTGTCATCCTTGC</w:t>
            </w:r>
          </w:p>
        </w:tc>
      </w:tr>
      <w:tr w:rsidR="00DA0D92" w:rsidRPr="00DA0D92" w14:paraId="4962CF6D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3900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qPPP4R4 F 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85C7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TTCGGCTACATGGAGGA</w:t>
            </w:r>
          </w:p>
        </w:tc>
      </w:tr>
      <w:tr w:rsidR="00DA0D92" w:rsidRPr="00DA0D92" w14:paraId="7A0DA1A6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61E9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qPPP4R4 R 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1544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ACCAGCACTGAGCAGATA</w:t>
            </w:r>
          </w:p>
        </w:tc>
      </w:tr>
      <w:tr w:rsidR="00DA0D92" w:rsidRPr="00DA0D92" w14:paraId="1AB3925E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63C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DENND3 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4298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ATGTTCCACGCGTTCCT</w:t>
            </w:r>
          </w:p>
        </w:tc>
      </w:tr>
      <w:tr w:rsidR="00DA0D92" w:rsidRPr="00DA0D92" w14:paraId="2F9BA373" w14:textId="77777777" w:rsidTr="00EF1D81">
        <w:trPr>
          <w:trHeight w:val="3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EF1F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DENND3 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6355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CGTTTATCCTGTCCTCCT</w:t>
            </w:r>
          </w:p>
        </w:tc>
      </w:tr>
      <w:tr w:rsidR="00DA0D92" w:rsidRPr="00DA0D92" w14:paraId="76099AFF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3804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BATF2 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9EA2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CTGACTGGGATGGACTC</w:t>
            </w:r>
          </w:p>
        </w:tc>
      </w:tr>
      <w:tr w:rsidR="00DA0D92" w:rsidRPr="00DA0D92" w14:paraId="4B5E1505" w14:textId="77777777" w:rsidTr="00EF1D81">
        <w:trPr>
          <w:trHeight w:val="42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0E63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qBATF2 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DF94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GATGGGAAGGGAAGCAT</w:t>
            </w:r>
          </w:p>
        </w:tc>
      </w:tr>
      <w:tr w:rsidR="00DA0D92" w:rsidRPr="00DA0D92" w14:paraId="137D14D1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3C00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qPAG1 F 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CE60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CGTCCCAAAAACACGAAG</w:t>
            </w:r>
          </w:p>
        </w:tc>
      </w:tr>
      <w:tr w:rsidR="00DA0D92" w:rsidRPr="00DA0D92" w14:paraId="4B6B56DA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4488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qPAG1 R 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EE80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TGCTGGCGATGTGTTCC</w:t>
            </w:r>
          </w:p>
        </w:tc>
      </w:tr>
      <w:tr w:rsidR="00DA0D92" w:rsidRPr="00DA0D92" w14:paraId="35969098" w14:textId="77777777" w:rsidTr="00EF1D81">
        <w:trPr>
          <w:trHeight w:val="3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C56E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qZC3HAV1 F 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FDCD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TTACCTAGAAGCCCGGA</w:t>
            </w:r>
          </w:p>
        </w:tc>
      </w:tr>
      <w:tr w:rsidR="00DA0D92" w:rsidRPr="00DA0D92" w14:paraId="7E0D1DD2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D901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qZC3HAV1 R 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E7A2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AGGTGCAGAACCATTGC</w:t>
            </w:r>
          </w:p>
        </w:tc>
      </w:tr>
      <w:tr w:rsidR="00DA0D92" w:rsidRPr="00DA0D92" w14:paraId="0A978F21" w14:textId="77777777" w:rsidTr="00EF1D81">
        <w:trPr>
          <w:trHeight w:val="4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F7AD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SSSCG00000036096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8163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AATCAGAGTGTGTGGGAAG</w:t>
            </w:r>
          </w:p>
        </w:tc>
      </w:tr>
      <w:tr w:rsidR="00DA0D92" w:rsidRPr="00DA0D92" w14:paraId="0D2BA1EA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A87F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SSSCG00000036096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0339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GGCTGATGGCAATTGAG</w:t>
            </w:r>
          </w:p>
        </w:tc>
      </w:tr>
      <w:tr w:rsidR="00DA0D92" w:rsidRPr="00DA0D92" w14:paraId="7BD6D70A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3964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047290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91B0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CAGCTGTTGGCCAATAG</w:t>
            </w:r>
          </w:p>
        </w:tc>
      </w:tr>
      <w:tr w:rsidR="00DA0D92" w:rsidRPr="00DA0D92" w14:paraId="7B166AFA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D1F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047290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CD14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AAAGGGTCCAGCATTGCC</w:t>
            </w:r>
          </w:p>
        </w:tc>
      </w:tr>
      <w:tr w:rsidR="00DA0D92" w:rsidRPr="00DA0D92" w14:paraId="6500B12F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C8C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039547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46EC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AAACGGATGTGGGATGGAG</w:t>
            </w:r>
          </w:p>
        </w:tc>
      </w:tr>
      <w:tr w:rsidR="00DA0D92" w:rsidRPr="00DA0D92" w14:paraId="2BE8DEE7" w14:textId="77777777" w:rsidTr="00EF1D81">
        <w:trPr>
          <w:trHeight w:val="3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5607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039547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3158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GGTCAAAGCTCCCGAAG</w:t>
            </w:r>
          </w:p>
        </w:tc>
      </w:tr>
      <w:tr w:rsidR="00DA0D92" w:rsidRPr="00DA0D92" w14:paraId="3E59FB8B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06E8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045711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B499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GCTCAGCGGTTAATGAATC</w:t>
            </w:r>
          </w:p>
        </w:tc>
      </w:tr>
      <w:tr w:rsidR="00DA0D92" w:rsidRPr="00DA0D92" w14:paraId="1E644325" w14:textId="77777777" w:rsidTr="00EF1D81">
        <w:trPr>
          <w:trHeight w:val="3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D28C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045711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108A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CTTAACCCACTGAGCAAGG</w:t>
            </w:r>
          </w:p>
        </w:tc>
      </w:tr>
      <w:tr w:rsidR="00DA0D92" w:rsidRPr="00DA0D92" w14:paraId="6C396318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A116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149196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76C7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CTTGCCGGATCATTTGC</w:t>
            </w:r>
          </w:p>
        </w:tc>
      </w:tr>
      <w:tr w:rsidR="00DA0D92" w:rsidRPr="00DA0D92" w14:paraId="22F12492" w14:textId="77777777" w:rsidTr="00EF1D81">
        <w:trPr>
          <w:trHeight w:val="3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6F66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149196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9A9D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ATGTCTGCACTCGAAGG</w:t>
            </w:r>
          </w:p>
        </w:tc>
      </w:tr>
      <w:tr w:rsidR="00DA0D92" w:rsidRPr="00DA0D92" w14:paraId="66093CAA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BCF9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149269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5E51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CCTTTGCCTTGCTGATG</w:t>
            </w:r>
          </w:p>
        </w:tc>
      </w:tr>
      <w:tr w:rsidR="00DA0D92" w:rsidRPr="00DA0D92" w14:paraId="738F1472" w14:textId="77777777" w:rsidTr="00EF1D81">
        <w:trPr>
          <w:trHeight w:val="32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2DB0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149269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69F0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TCACACCTACCAATGCC</w:t>
            </w:r>
          </w:p>
        </w:tc>
      </w:tr>
      <w:tr w:rsidR="00DA0D92" w:rsidRPr="00DA0D92" w14:paraId="1EF9B410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47B5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151419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D2FB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TTCACTGATGGCTTTGCG</w:t>
            </w:r>
          </w:p>
        </w:tc>
      </w:tr>
      <w:tr w:rsidR="00DA0D92" w:rsidRPr="00DA0D92" w14:paraId="353A7DA4" w14:textId="77777777" w:rsidTr="00EF1D81">
        <w:trPr>
          <w:trHeight w:val="3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8B39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XLOC_151419R 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F980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CCATTCAAAGGAGCATG</w:t>
            </w:r>
          </w:p>
        </w:tc>
      </w:tr>
      <w:tr w:rsidR="00DA0D92" w:rsidRPr="00DA0D92" w14:paraId="0223E71D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C3C3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161309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D8BF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TTTACACCTCTGCAAACGG</w:t>
            </w:r>
          </w:p>
        </w:tc>
      </w:tr>
      <w:tr w:rsidR="00DA0D92" w:rsidRPr="00DA0D92" w14:paraId="42E60D5D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0134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XLOC_161309R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EE2E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TTCCCTTGCATGTCTATGG</w:t>
            </w:r>
          </w:p>
        </w:tc>
      </w:tr>
      <w:tr w:rsidR="00DA0D92" w:rsidRPr="00DA0D92" w14:paraId="307C089B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7A8A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GAPDH</w:t>
            </w:r>
            <w:proofErr w:type="spell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AAC3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TGGCCTCCAAGGAGTAAGA</w:t>
            </w:r>
          </w:p>
        </w:tc>
      </w:tr>
      <w:tr w:rsidR="00DA0D92" w:rsidRPr="00DA0D92" w14:paraId="67BF6F83" w14:textId="77777777" w:rsidTr="00EF1D81">
        <w:trPr>
          <w:trHeight w:val="312"/>
        </w:trPr>
        <w:tc>
          <w:tcPr>
            <w:tcW w:w="25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2EF43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GAPDH</w:t>
            </w:r>
            <w:proofErr w:type="spell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81A5B8" w14:textId="77777777" w:rsidR="00DA0D92" w:rsidRPr="00116592" w:rsidRDefault="00DA0D92" w:rsidP="00DA0D9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TCGAGTTGGGGCTGTGACT</w:t>
            </w:r>
          </w:p>
        </w:tc>
      </w:tr>
    </w:tbl>
    <w:p w14:paraId="1A709496" w14:textId="77777777" w:rsidR="00E70F57" w:rsidRPr="00DE51E8" w:rsidRDefault="00E70F57" w:rsidP="008874B4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DC0CAFB" w14:textId="0660BBF9" w:rsidR="008874B4" w:rsidRDefault="00B07DD1" w:rsidP="008874B4">
      <w:pPr>
        <w:rPr>
          <w:rFonts w:ascii="Times New Roman" w:hAnsi="Times New Roman" w:cs="Times New Roman"/>
          <w:kern w:val="0"/>
          <w:sz w:val="24"/>
          <w:szCs w:val="24"/>
        </w:rPr>
      </w:pPr>
      <w:r w:rsidRPr="0018771F">
        <w:rPr>
          <w:rFonts w:ascii="Times New Roman" w:hAnsi="Times New Roman" w:cs="Times New Roman"/>
          <w:kern w:val="0"/>
          <w:sz w:val="24"/>
          <w:szCs w:val="24"/>
        </w:rPr>
        <w:lastRenderedPageBreak/>
        <w:t>S</w:t>
      </w:r>
      <w:r w:rsidR="00867E7D" w:rsidRPr="0018771F">
        <w:rPr>
          <w:rFonts w:ascii="Times New Roman" w:hAnsi="Times New Roman" w:cs="Times New Roman"/>
          <w:kern w:val="0"/>
          <w:sz w:val="24"/>
          <w:szCs w:val="24"/>
        </w:rPr>
        <w:t>upplemental</w:t>
      </w:r>
      <w:r w:rsidRPr="0018771F">
        <w:rPr>
          <w:rFonts w:ascii="Times New Roman" w:hAnsi="Times New Roman" w:cs="Times New Roman"/>
          <w:kern w:val="0"/>
          <w:sz w:val="24"/>
          <w:szCs w:val="24"/>
        </w:rPr>
        <w:t xml:space="preserve"> Table</w:t>
      </w:r>
      <w:r w:rsidR="00867E7D" w:rsidRPr="0018771F">
        <w:rPr>
          <w:rFonts w:ascii="Times New Roman" w:hAnsi="Times New Roman" w:cs="Times New Roman"/>
          <w:kern w:val="0"/>
          <w:sz w:val="24"/>
          <w:szCs w:val="24"/>
        </w:rPr>
        <w:t xml:space="preserve"> S2</w:t>
      </w:r>
      <w:r w:rsidRPr="0018771F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867E7D" w:rsidRPr="0018771F">
        <w:rPr>
          <w:rFonts w:ascii="Times New Roman" w:hAnsi="Times New Roman" w:cs="Times New Roman"/>
          <w:kern w:val="0"/>
          <w:sz w:val="24"/>
          <w:szCs w:val="24"/>
        </w:rPr>
        <w:t xml:space="preserve">KEGG pathways associated with target genes of DE </w:t>
      </w:r>
      <w:proofErr w:type="spellStart"/>
      <w:r w:rsidR="00867E7D" w:rsidRPr="0018771F">
        <w:rPr>
          <w:rFonts w:ascii="Times New Roman" w:hAnsi="Times New Roman" w:cs="Times New Roman"/>
          <w:kern w:val="0"/>
          <w:sz w:val="24"/>
          <w:szCs w:val="24"/>
        </w:rPr>
        <w:t>lncRNAs</w:t>
      </w:r>
      <w:proofErr w:type="spellEnd"/>
      <w:r w:rsidR="00867E7D" w:rsidRPr="0018771F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817FE79" w14:textId="5F54F17E" w:rsidR="00853816" w:rsidRDefault="00853816" w:rsidP="008874B4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3217" w:type="dxa"/>
        <w:tblInd w:w="108" w:type="dxa"/>
        <w:tblLook w:val="04A0" w:firstRow="1" w:lastRow="0" w:firstColumn="1" w:lastColumn="0" w:noHBand="0" w:noVBand="1"/>
      </w:tblPr>
      <w:tblGrid>
        <w:gridCol w:w="2727"/>
        <w:gridCol w:w="851"/>
        <w:gridCol w:w="850"/>
        <w:gridCol w:w="9637"/>
      </w:tblGrid>
      <w:tr w:rsidR="00DA23E3" w:rsidRPr="00EF1D81" w14:paraId="4EA96CB4" w14:textId="77777777" w:rsidTr="00116592">
        <w:trPr>
          <w:trHeight w:val="288"/>
        </w:trPr>
        <w:tc>
          <w:tcPr>
            <w:tcW w:w="2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21FFD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76E3C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CB92F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8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8FB31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_name</w:t>
            </w:r>
            <w:proofErr w:type="spellEnd"/>
          </w:p>
        </w:tc>
      </w:tr>
      <w:tr w:rsidR="00DA23E3" w:rsidRPr="00EF1D81" w14:paraId="46239134" w14:textId="77777777" w:rsidTr="00116592">
        <w:trPr>
          <w:trHeight w:val="288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106D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AF73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0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A2FE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534 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F0C4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XCL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,CD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,B7-1,IFN-ALPHA-9,PIK3CG,p120-PI3K,IFNAR2,FOS,c-fos,CXCL11,CXCL9,MIG,IFNAR1,IFN-R-1,CXCL10</w:t>
            </w:r>
          </w:p>
        </w:tc>
      </w:tr>
      <w:tr w:rsidR="00DA23E3" w:rsidRPr="00EF1D81" w14:paraId="1D30D005" w14:textId="77777777" w:rsidTr="00116592">
        <w:trPr>
          <w:trHeight w:val="288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576C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3763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0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BBAA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1362 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3569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K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IFNG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,IFNGR2,IFN-gR2,PIK3CG,p120-PI3K,ICAM-1,ICAM1,IFNAR2,IFN-ALPHA-9,NXF1,IFNAR1,IFN-R-1,CXCL10</w:t>
            </w:r>
          </w:p>
        </w:tc>
      </w:tr>
      <w:tr w:rsidR="00DA23E3" w:rsidRPr="00EF1D81" w14:paraId="7EA6F87D" w14:textId="77777777" w:rsidTr="00116592">
        <w:trPr>
          <w:trHeight w:val="288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FF3E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k-STAT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2BAA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0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F91E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2485 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BE01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K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IFN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OMEGA-3,IFNGR2,IFN-gR2,PIK3CG,p120-PI3K,IFNAR2,IFN-ALPHA-9,IFNG,IFNAR1,IFN-R-1,SPRY2</w:t>
            </w:r>
          </w:p>
        </w:tc>
      </w:tr>
      <w:tr w:rsidR="00DA23E3" w:rsidRPr="00EF1D81" w14:paraId="72FF3E4C" w14:textId="77777777" w:rsidTr="00116592">
        <w:trPr>
          <w:trHeight w:val="288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C23A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tural killer cell mediated cytotox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560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1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C084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2701 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5F8B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ICAM-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ICAM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IFNGR2,IFN-gR2,PIK3CG,p120-PI3K,IFNAR1,IFN-R-1,IFN-ALPHA-9,IFNAR2,PAK1,IFNG</w:t>
            </w:r>
          </w:p>
        </w:tc>
      </w:tr>
      <w:tr w:rsidR="00DA23E3" w:rsidRPr="00EF1D81" w14:paraId="1C296BBD" w14:textId="77777777" w:rsidTr="00116592">
        <w:trPr>
          <w:trHeight w:val="288"/>
        </w:trPr>
        <w:tc>
          <w:tcPr>
            <w:tcW w:w="2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5CB8A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B753A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2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D24A2" w14:textId="77777777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5442 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88772" w14:textId="77777777" w:rsidR="00116592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SP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,GADD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G,CD82,CCNB2,SESN1,CDK4,TP53I3,PMAIP1,TN3,FAS,RFWD2,TSC2,CYCS,CYC,THBS1,BAX,</w:t>
            </w:r>
          </w:p>
          <w:p w14:paraId="0AB350A4" w14:textId="618715F3" w:rsidR="00DA23E3" w:rsidRPr="00116592" w:rsidRDefault="00DA23E3" w:rsidP="001934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X-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PHA,CDK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,CASP3,SESN2,ATM,MDM2,SESN3,CCNB1,ATR,CCND3,PERP,GADD45B,MDM4,CCNG1,CCND2</w:t>
            </w:r>
          </w:p>
        </w:tc>
      </w:tr>
    </w:tbl>
    <w:p w14:paraId="6032895F" w14:textId="77777777" w:rsidR="00853816" w:rsidRPr="0018771F" w:rsidRDefault="00853816" w:rsidP="008874B4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733A8AC6" w14:textId="5B8A3894" w:rsidR="00867E7D" w:rsidRDefault="00867E7D" w:rsidP="00867E7D">
      <w:pPr>
        <w:rPr>
          <w:rFonts w:ascii="Times New Roman" w:hAnsi="Times New Roman" w:cs="Times New Roman"/>
          <w:kern w:val="0"/>
          <w:sz w:val="24"/>
          <w:szCs w:val="24"/>
        </w:rPr>
      </w:pPr>
      <w:r w:rsidRPr="0018771F">
        <w:rPr>
          <w:rFonts w:ascii="Times New Roman" w:hAnsi="Times New Roman" w:cs="Times New Roman"/>
          <w:kern w:val="0"/>
          <w:sz w:val="24"/>
          <w:szCs w:val="24"/>
        </w:rPr>
        <w:t xml:space="preserve">Supplemental Table S3. KEGG pathways </w:t>
      </w:r>
      <w:bookmarkStart w:id="1" w:name="_Hlk56530385"/>
      <w:r w:rsidRPr="0018771F">
        <w:rPr>
          <w:rFonts w:ascii="Times New Roman" w:hAnsi="Times New Roman" w:cs="Times New Roman"/>
          <w:kern w:val="0"/>
          <w:sz w:val="24"/>
          <w:szCs w:val="24"/>
        </w:rPr>
        <w:t xml:space="preserve">associated with target genes of DE </w:t>
      </w:r>
      <w:bookmarkEnd w:id="1"/>
      <w:r w:rsidRPr="0018771F">
        <w:rPr>
          <w:rFonts w:ascii="Times New Roman" w:hAnsi="Times New Roman" w:cs="Times New Roman"/>
          <w:kern w:val="0"/>
          <w:sz w:val="24"/>
          <w:szCs w:val="24"/>
        </w:rPr>
        <w:t>miRNAs.</w:t>
      </w:r>
    </w:p>
    <w:p w14:paraId="60A970B0" w14:textId="5BE39C3E" w:rsidR="00853816" w:rsidRDefault="00853816" w:rsidP="00867E7D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665" w:type="dxa"/>
        <w:tblInd w:w="108" w:type="dxa"/>
        <w:tblLook w:val="04A0" w:firstRow="1" w:lastRow="0" w:firstColumn="1" w:lastColumn="0" w:noHBand="0" w:noVBand="1"/>
      </w:tblPr>
      <w:tblGrid>
        <w:gridCol w:w="3153"/>
        <w:gridCol w:w="992"/>
        <w:gridCol w:w="850"/>
        <w:gridCol w:w="6868"/>
      </w:tblGrid>
      <w:tr w:rsidR="00DA23E3" w:rsidRPr="00EF1D81" w14:paraId="5CE8E2E0" w14:textId="77777777" w:rsidTr="00EF1D81">
        <w:trPr>
          <w:trHeight w:val="276"/>
        </w:trPr>
        <w:tc>
          <w:tcPr>
            <w:tcW w:w="31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462A8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19CE3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C8031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5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E9577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_name</w:t>
            </w:r>
            <w:proofErr w:type="spellEnd"/>
          </w:p>
        </w:tc>
      </w:tr>
      <w:tr w:rsidR="00DA23E3" w:rsidRPr="00EF1D81" w14:paraId="1DBB46BC" w14:textId="77777777" w:rsidTr="00EF1D81">
        <w:trPr>
          <w:trHeight w:val="276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93E6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F-kappa B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D2C6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2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528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65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E9DB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C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255300,ENSSSCG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00040849,LBP,ENSSSCG00000037885,BCL10,PLCG1</w:t>
            </w:r>
          </w:p>
        </w:tc>
      </w:tr>
      <w:tr w:rsidR="00DA23E3" w:rsidRPr="00EF1D81" w14:paraId="4BF9EE48" w14:textId="77777777" w:rsidTr="00EF1D81">
        <w:trPr>
          <w:trHeight w:val="276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5B69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cterial invasion of epithelial ce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1370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3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755F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65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9482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C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ACTB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,CLTB,MAD2L2,SEPTIN9</w:t>
            </w:r>
          </w:p>
        </w:tc>
      </w:tr>
      <w:tr w:rsidR="00DA23E3" w:rsidRPr="00EF1D81" w14:paraId="490BF924" w14:textId="77777777" w:rsidTr="00EF1D81">
        <w:trPr>
          <w:trHeight w:val="276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1CB2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lmonella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9573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5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394F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65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986A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C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255300,LBP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,ACTB,KLC2,MAPK12</w:t>
            </w:r>
          </w:p>
        </w:tc>
      </w:tr>
      <w:tr w:rsidR="00DA23E3" w:rsidRPr="00EF1D81" w14:paraId="2B3F8F07" w14:textId="77777777" w:rsidTr="00EF1D81">
        <w:trPr>
          <w:trHeight w:val="276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C3BA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lammatory bowel disease (IB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9663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6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1D8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65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AB4C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C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255300,ENSSSCG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00037885,IL21R,RORC</w:t>
            </w:r>
          </w:p>
        </w:tc>
      </w:tr>
      <w:tr w:rsidR="00DA23E3" w:rsidRPr="00EF1D81" w14:paraId="2462ADA0" w14:textId="77777777" w:rsidTr="00EF1D81">
        <w:trPr>
          <w:trHeight w:val="276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C24E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p1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2E7E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7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8C0F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65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180D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SSSCG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00037885,PLCG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ACTB,MAPK12,TLN2,PDGFRB,FGFR4,KDR,RALGDS</w:t>
            </w:r>
          </w:p>
        </w:tc>
      </w:tr>
      <w:tr w:rsidR="00DA23E3" w:rsidRPr="00EF1D81" w14:paraId="2B613244" w14:textId="77777777" w:rsidTr="00EF1D81">
        <w:trPr>
          <w:trHeight w:val="276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9330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estinal immune network for IgA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6B93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09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8E6B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65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5232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SSSCG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00040849,ENSSSCG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00037885,ITGB7</w:t>
            </w:r>
          </w:p>
        </w:tc>
      </w:tr>
      <w:tr w:rsidR="00DA23E3" w:rsidRPr="00EF1D81" w14:paraId="0D5555A0" w14:textId="77777777" w:rsidTr="00EF1D81">
        <w:trPr>
          <w:trHeight w:val="276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15F9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99E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12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07AA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65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C294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SSSCG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00037885,BCL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,PLCG1,MAPK12,PTPN6,BCL10</w:t>
            </w:r>
          </w:p>
        </w:tc>
      </w:tr>
      <w:tr w:rsidR="00DA23E3" w:rsidRPr="00EF1D81" w14:paraId="136D05B8" w14:textId="77777777" w:rsidTr="00EF1D81">
        <w:trPr>
          <w:trHeight w:val="276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94E6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tural killer cell mediated cyt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F49A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12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A5A4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65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5B6B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SSSCG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00040849,PLCG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SHC1,PTPN6,SHC1,SH3BP2</w:t>
            </w:r>
          </w:p>
        </w:tc>
      </w:tr>
      <w:tr w:rsidR="00DA23E3" w:rsidRPr="00EF1D81" w14:paraId="0F1FDBF7" w14:textId="77777777" w:rsidTr="00EF1D81">
        <w:trPr>
          <w:trHeight w:val="276"/>
        </w:trPr>
        <w:tc>
          <w:tcPr>
            <w:tcW w:w="31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12268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A9E13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128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F1E49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8656 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9B91F" w14:textId="77777777" w:rsidR="00DA23E3" w:rsidRPr="00116592" w:rsidRDefault="00DA23E3" w:rsidP="00E70F5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C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255300,MAPK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,NOD1</w:t>
            </w:r>
          </w:p>
        </w:tc>
      </w:tr>
    </w:tbl>
    <w:p w14:paraId="3CBC2367" w14:textId="77777777" w:rsidR="009662C8" w:rsidRDefault="00B073C1" w:rsidP="008874B4">
      <w:pPr>
        <w:rPr>
          <w:rFonts w:ascii="Times New Roman" w:hAnsi="Times New Roman" w:cs="Times New Roman"/>
          <w:kern w:val="0"/>
          <w:sz w:val="24"/>
          <w:szCs w:val="24"/>
        </w:rPr>
      </w:pPr>
      <w:r w:rsidRPr="0018771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53E42A60" w14:textId="2B8587EC" w:rsidR="00867E7D" w:rsidRPr="0018771F" w:rsidRDefault="00B073C1" w:rsidP="008874B4">
      <w:pPr>
        <w:rPr>
          <w:rFonts w:ascii="Times New Roman" w:hAnsi="Times New Roman" w:cs="Times New Roman"/>
          <w:kern w:val="0"/>
          <w:sz w:val="24"/>
          <w:szCs w:val="24"/>
        </w:rPr>
      </w:pPr>
      <w:r w:rsidRPr="0018771F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756589" w:rsidRPr="0018771F">
        <w:rPr>
          <w:rFonts w:ascii="Times New Roman" w:hAnsi="Times New Roman" w:cs="Times New Roman"/>
          <w:kern w:val="0"/>
          <w:sz w:val="24"/>
          <w:szCs w:val="24"/>
        </w:rPr>
        <w:t xml:space="preserve">                    </w:t>
      </w:r>
    </w:p>
    <w:p w14:paraId="0836DB76" w14:textId="0253CB34" w:rsidR="0057397C" w:rsidRDefault="00140E41" w:rsidP="008874B4">
      <w:pPr>
        <w:rPr>
          <w:rFonts w:ascii="Times New Roman" w:hAnsi="Times New Roman" w:cs="Times New Roman"/>
          <w:kern w:val="0"/>
          <w:sz w:val="24"/>
          <w:szCs w:val="24"/>
        </w:rPr>
      </w:pPr>
      <w:r w:rsidRPr="0018771F">
        <w:rPr>
          <w:rFonts w:ascii="Times New Roman" w:hAnsi="Times New Roman" w:cs="Times New Roman"/>
          <w:kern w:val="0"/>
          <w:sz w:val="24"/>
          <w:szCs w:val="24"/>
        </w:rPr>
        <w:t>Supplemental Table S</w:t>
      </w:r>
      <w:r>
        <w:rPr>
          <w:rFonts w:ascii="Times New Roman" w:hAnsi="Times New Roman" w:cs="Times New Roman"/>
          <w:kern w:val="0"/>
          <w:sz w:val="24"/>
          <w:szCs w:val="24"/>
        </w:rPr>
        <w:t>4</w:t>
      </w:r>
      <w:r w:rsidR="008F7213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40E41">
        <w:rPr>
          <w:rFonts w:ascii="Times New Roman" w:hAnsi="Times New Roman" w:cs="Times New Roman"/>
          <w:kern w:val="0"/>
          <w:sz w:val="24"/>
          <w:szCs w:val="24"/>
        </w:rPr>
        <w:t xml:space="preserve">KEGG pathway associated with target genes of DE </w:t>
      </w:r>
      <w:proofErr w:type="spellStart"/>
      <w:r w:rsidRPr="00140E41">
        <w:rPr>
          <w:rFonts w:ascii="Times New Roman" w:hAnsi="Times New Roman" w:cs="Times New Roman"/>
          <w:kern w:val="0"/>
          <w:sz w:val="24"/>
          <w:szCs w:val="24"/>
        </w:rPr>
        <w:t>ceRNA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7405" w:type="dxa"/>
        <w:tblInd w:w="108" w:type="dxa"/>
        <w:tblLook w:val="04A0" w:firstRow="1" w:lastRow="0" w:firstColumn="1" w:lastColumn="0" w:noHBand="0" w:noVBand="1"/>
      </w:tblPr>
      <w:tblGrid>
        <w:gridCol w:w="2869"/>
        <w:gridCol w:w="1418"/>
        <w:gridCol w:w="1161"/>
        <w:gridCol w:w="2157"/>
      </w:tblGrid>
      <w:tr w:rsidR="00140E41" w:rsidRPr="00EF1D81" w14:paraId="3E884BAD" w14:textId="77777777" w:rsidTr="00EF1D81">
        <w:trPr>
          <w:trHeight w:val="288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87895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6C6CB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52B58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CA163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_name</w:t>
            </w:r>
            <w:proofErr w:type="spellEnd"/>
          </w:p>
        </w:tc>
      </w:tr>
      <w:tr w:rsidR="00140E41" w:rsidRPr="00EF1D81" w14:paraId="0F8D3C8B" w14:textId="77777777" w:rsidTr="00EF1D81">
        <w:trPr>
          <w:trHeight w:val="288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F74E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alcoholic fatty liver disease (NAFL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1B70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370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890E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68166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B11A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LX,NDUFS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,NDUFA7</w:t>
            </w:r>
          </w:p>
        </w:tc>
      </w:tr>
      <w:tr w:rsidR="00140E41" w:rsidRPr="00EF1D81" w14:paraId="627517B4" w14:textId="77777777" w:rsidTr="00EF1D81">
        <w:trPr>
          <w:trHeight w:val="288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AFB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ntington" "s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58A6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2401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AD80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29759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CF22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TB,NDUFS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,NDUFA7</w:t>
            </w:r>
          </w:p>
        </w:tc>
      </w:tr>
      <w:tr w:rsidR="00140E41" w:rsidRPr="00EF1D81" w14:paraId="5B865435" w14:textId="77777777" w:rsidTr="00EF1D81">
        <w:trPr>
          <w:trHeight w:val="288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31C0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kinson" "s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7907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2337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D90F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80341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448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DUFS</w:t>
            </w:r>
            <w:proofErr w:type="gramStart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,NDUFA</w:t>
            </w:r>
            <w:proofErr w:type="gramEnd"/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140E41" w:rsidRPr="00EF1D81" w14:paraId="7CFA79FA" w14:textId="77777777" w:rsidTr="00EF1D81">
        <w:trPr>
          <w:trHeight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5E3A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C344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7158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CA1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34166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D006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D1</w:t>
            </w:r>
          </w:p>
        </w:tc>
      </w:tr>
      <w:tr w:rsidR="00140E41" w:rsidRPr="00EF1D81" w14:paraId="75E138CF" w14:textId="77777777" w:rsidTr="00EF1D81">
        <w:trPr>
          <w:trHeight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5924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TO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9484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3400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6F03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08656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7E83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PS6KA1</w:t>
            </w:r>
          </w:p>
        </w:tc>
      </w:tr>
      <w:tr w:rsidR="00140E41" w:rsidRPr="00EF1D81" w14:paraId="4F1291CD" w14:textId="77777777" w:rsidTr="00EF1D81">
        <w:trPr>
          <w:trHeight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5981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PAR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90E4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3819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4B4D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64298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A5F6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DS2</w:t>
            </w:r>
          </w:p>
        </w:tc>
      </w:tr>
      <w:tr w:rsidR="00140E41" w:rsidRPr="00EF1D81" w14:paraId="7EC154EA" w14:textId="77777777" w:rsidTr="00EF1D81">
        <w:trPr>
          <w:trHeight w:val="312"/>
        </w:trPr>
        <w:tc>
          <w:tcPr>
            <w:tcW w:w="2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05199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k-STAT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F7122D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2294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14002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2964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169B7" w14:textId="77777777" w:rsidR="00140E41" w:rsidRPr="00116592" w:rsidRDefault="00140E41" w:rsidP="00140E4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65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IM1</w:t>
            </w:r>
          </w:p>
        </w:tc>
      </w:tr>
      <w:bookmarkEnd w:id="0"/>
    </w:tbl>
    <w:p w14:paraId="3CD9575D" w14:textId="77777777" w:rsidR="004C312B" w:rsidRPr="0018771F" w:rsidRDefault="004C312B" w:rsidP="008874B4">
      <w:pPr>
        <w:rPr>
          <w:rFonts w:ascii="Times New Roman" w:hAnsi="Times New Roman" w:cs="Times New Roman"/>
          <w:kern w:val="0"/>
          <w:sz w:val="24"/>
          <w:szCs w:val="24"/>
        </w:rPr>
      </w:pPr>
    </w:p>
    <w:sectPr w:rsidR="004C312B" w:rsidRPr="0018771F" w:rsidSect="009662C8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E3CE4" w14:textId="77777777" w:rsidR="00AB2F40" w:rsidRDefault="00AB2F40" w:rsidP="003A4F42">
      <w:r>
        <w:separator/>
      </w:r>
    </w:p>
  </w:endnote>
  <w:endnote w:type="continuationSeparator" w:id="0">
    <w:p w14:paraId="69AF1793" w14:textId="77777777" w:rsidR="00AB2F40" w:rsidRDefault="00AB2F40" w:rsidP="003A4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CCE3E" w14:textId="77777777" w:rsidR="00AB2F40" w:rsidRDefault="00AB2F40" w:rsidP="003A4F42">
      <w:r>
        <w:separator/>
      </w:r>
    </w:p>
  </w:footnote>
  <w:footnote w:type="continuationSeparator" w:id="0">
    <w:p w14:paraId="546F2FF7" w14:textId="77777777" w:rsidR="00AB2F40" w:rsidRDefault="00AB2F40" w:rsidP="003A4F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FC12F5"/>
    <w:multiLevelType w:val="hybridMultilevel"/>
    <w:tmpl w:val="DE90DCB2"/>
    <w:lvl w:ilvl="0" w:tplc="F99EBA70">
      <w:start w:val="1"/>
      <w:numFmt w:val="upperLetter"/>
      <w:lvlText w:val="(%1)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9E50BB"/>
    <w:multiLevelType w:val="hybridMultilevel"/>
    <w:tmpl w:val="1C9023D8"/>
    <w:lvl w:ilvl="0" w:tplc="9DEE52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277D3D"/>
    <w:multiLevelType w:val="hybridMultilevel"/>
    <w:tmpl w:val="D4B6DE82"/>
    <w:lvl w:ilvl="0" w:tplc="19A65D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F31E4C"/>
    <w:multiLevelType w:val="hybridMultilevel"/>
    <w:tmpl w:val="1C3698FC"/>
    <w:lvl w:ilvl="0" w:tplc="DE9ED5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4E7E49"/>
    <w:multiLevelType w:val="hybridMultilevel"/>
    <w:tmpl w:val="33DE5042"/>
    <w:lvl w:ilvl="0" w:tplc="428ED1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9A03AD9"/>
    <w:multiLevelType w:val="hybridMultilevel"/>
    <w:tmpl w:val="F6BC2060"/>
    <w:lvl w:ilvl="0" w:tplc="3340A9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22D794D"/>
    <w:multiLevelType w:val="hybridMultilevel"/>
    <w:tmpl w:val="AB127050"/>
    <w:lvl w:ilvl="0" w:tplc="2AF0A7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hicago Revi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F835F6"/>
    <w:rsid w:val="0000426E"/>
    <w:rsid w:val="000059FC"/>
    <w:rsid w:val="00007F96"/>
    <w:rsid w:val="00010796"/>
    <w:rsid w:val="0001428B"/>
    <w:rsid w:val="00017A44"/>
    <w:rsid w:val="00020414"/>
    <w:rsid w:val="0002651E"/>
    <w:rsid w:val="00032901"/>
    <w:rsid w:val="00040062"/>
    <w:rsid w:val="00040F1F"/>
    <w:rsid w:val="00043389"/>
    <w:rsid w:val="000478B0"/>
    <w:rsid w:val="00051DD3"/>
    <w:rsid w:val="00051DFC"/>
    <w:rsid w:val="000577A8"/>
    <w:rsid w:val="00067AB1"/>
    <w:rsid w:val="000713DF"/>
    <w:rsid w:val="00075FD5"/>
    <w:rsid w:val="00077073"/>
    <w:rsid w:val="0008535F"/>
    <w:rsid w:val="0009090B"/>
    <w:rsid w:val="00092411"/>
    <w:rsid w:val="00095647"/>
    <w:rsid w:val="000966C2"/>
    <w:rsid w:val="000A3776"/>
    <w:rsid w:val="000A6D7B"/>
    <w:rsid w:val="000B0483"/>
    <w:rsid w:val="000B0807"/>
    <w:rsid w:val="000B26DF"/>
    <w:rsid w:val="000C3FF7"/>
    <w:rsid w:val="000C4A31"/>
    <w:rsid w:val="000D3637"/>
    <w:rsid w:val="000D69D2"/>
    <w:rsid w:val="000E02C4"/>
    <w:rsid w:val="000F2922"/>
    <w:rsid w:val="000F2C87"/>
    <w:rsid w:val="000F45D0"/>
    <w:rsid w:val="000F64E8"/>
    <w:rsid w:val="000F7639"/>
    <w:rsid w:val="00111127"/>
    <w:rsid w:val="00114397"/>
    <w:rsid w:val="0011651A"/>
    <w:rsid w:val="00116592"/>
    <w:rsid w:val="00122191"/>
    <w:rsid w:val="00122E50"/>
    <w:rsid w:val="00123005"/>
    <w:rsid w:val="00131E64"/>
    <w:rsid w:val="001332CE"/>
    <w:rsid w:val="00135017"/>
    <w:rsid w:val="00140E41"/>
    <w:rsid w:val="00142555"/>
    <w:rsid w:val="00151466"/>
    <w:rsid w:val="00152DB5"/>
    <w:rsid w:val="00154097"/>
    <w:rsid w:val="001753ED"/>
    <w:rsid w:val="0018771F"/>
    <w:rsid w:val="00187CC2"/>
    <w:rsid w:val="001904FB"/>
    <w:rsid w:val="0019061A"/>
    <w:rsid w:val="00192E5D"/>
    <w:rsid w:val="00193406"/>
    <w:rsid w:val="001A0041"/>
    <w:rsid w:val="001A1D05"/>
    <w:rsid w:val="001A208D"/>
    <w:rsid w:val="001B0DDE"/>
    <w:rsid w:val="001B1C6B"/>
    <w:rsid w:val="001B2806"/>
    <w:rsid w:val="001B4E36"/>
    <w:rsid w:val="001C1300"/>
    <w:rsid w:val="001C4565"/>
    <w:rsid w:val="001D0023"/>
    <w:rsid w:val="001D4A32"/>
    <w:rsid w:val="001F1A4B"/>
    <w:rsid w:val="001F3077"/>
    <w:rsid w:val="001F395E"/>
    <w:rsid w:val="00200EF8"/>
    <w:rsid w:val="002115C9"/>
    <w:rsid w:val="002218EE"/>
    <w:rsid w:val="002218FA"/>
    <w:rsid w:val="0022397D"/>
    <w:rsid w:val="00230148"/>
    <w:rsid w:val="0023129A"/>
    <w:rsid w:val="00240181"/>
    <w:rsid w:val="00254346"/>
    <w:rsid w:val="00255BAC"/>
    <w:rsid w:val="0026053A"/>
    <w:rsid w:val="00261FE9"/>
    <w:rsid w:val="0026326C"/>
    <w:rsid w:val="00265B3A"/>
    <w:rsid w:val="00265BFE"/>
    <w:rsid w:val="00266664"/>
    <w:rsid w:val="002742E1"/>
    <w:rsid w:val="00276D72"/>
    <w:rsid w:val="00276FF4"/>
    <w:rsid w:val="00281480"/>
    <w:rsid w:val="002827D2"/>
    <w:rsid w:val="00291AE2"/>
    <w:rsid w:val="002932E0"/>
    <w:rsid w:val="002938AC"/>
    <w:rsid w:val="00294DA2"/>
    <w:rsid w:val="00297374"/>
    <w:rsid w:val="002A108C"/>
    <w:rsid w:val="002A5738"/>
    <w:rsid w:val="002A77E1"/>
    <w:rsid w:val="002B4A76"/>
    <w:rsid w:val="002C10B8"/>
    <w:rsid w:val="002C1722"/>
    <w:rsid w:val="002C46EF"/>
    <w:rsid w:val="002C5996"/>
    <w:rsid w:val="002D2363"/>
    <w:rsid w:val="002E0606"/>
    <w:rsid w:val="002E28D7"/>
    <w:rsid w:val="002F1BD8"/>
    <w:rsid w:val="002F1FFD"/>
    <w:rsid w:val="002F2B49"/>
    <w:rsid w:val="002F34A4"/>
    <w:rsid w:val="002F6862"/>
    <w:rsid w:val="00302C48"/>
    <w:rsid w:val="003049EE"/>
    <w:rsid w:val="00314102"/>
    <w:rsid w:val="00317480"/>
    <w:rsid w:val="00322FB1"/>
    <w:rsid w:val="00324E12"/>
    <w:rsid w:val="003257B2"/>
    <w:rsid w:val="00326439"/>
    <w:rsid w:val="003340EE"/>
    <w:rsid w:val="00336C68"/>
    <w:rsid w:val="00337B4D"/>
    <w:rsid w:val="003477B0"/>
    <w:rsid w:val="00353D17"/>
    <w:rsid w:val="00363D3E"/>
    <w:rsid w:val="00363E77"/>
    <w:rsid w:val="00371C6D"/>
    <w:rsid w:val="00372994"/>
    <w:rsid w:val="00376D1B"/>
    <w:rsid w:val="0037748B"/>
    <w:rsid w:val="00382A87"/>
    <w:rsid w:val="00383A17"/>
    <w:rsid w:val="00384FF3"/>
    <w:rsid w:val="00386718"/>
    <w:rsid w:val="003904D1"/>
    <w:rsid w:val="0039229F"/>
    <w:rsid w:val="00395623"/>
    <w:rsid w:val="003A4724"/>
    <w:rsid w:val="003A4F42"/>
    <w:rsid w:val="003B745A"/>
    <w:rsid w:val="003C1D1C"/>
    <w:rsid w:val="003C409E"/>
    <w:rsid w:val="003D042D"/>
    <w:rsid w:val="003D0897"/>
    <w:rsid w:val="003D5E5F"/>
    <w:rsid w:val="003E0687"/>
    <w:rsid w:val="003E128F"/>
    <w:rsid w:val="003E4E0D"/>
    <w:rsid w:val="003E5C0C"/>
    <w:rsid w:val="003E68A8"/>
    <w:rsid w:val="003F090F"/>
    <w:rsid w:val="003F13FC"/>
    <w:rsid w:val="003F23CD"/>
    <w:rsid w:val="003F3E39"/>
    <w:rsid w:val="00404C3D"/>
    <w:rsid w:val="004067D4"/>
    <w:rsid w:val="004151A5"/>
    <w:rsid w:val="00415308"/>
    <w:rsid w:val="004169AF"/>
    <w:rsid w:val="00420BD9"/>
    <w:rsid w:val="00424795"/>
    <w:rsid w:val="0042514D"/>
    <w:rsid w:val="00425D76"/>
    <w:rsid w:val="00426EBB"/>
    <w:rsid w:val="0042762C"/>
    <w:rsid w:val="00427E7E"/>
    <w:rsid w:val="00435DE4"/>
    <w:rsid w:val="00437D5C"/>
    <w:rsid w:val="004422F7"/>
    <w:rsid w:val="0044303A"/>
    <w:rsid w:val="00444679"/>
    <w:rsid w:val="004469AF"/>
    <w:rsid w:val="00464A4A"/>
    <w:rsid w:val="00472592"/>
    <w:rsid w:val="004741D3"/>
    <w:rsid w:val="004803BC"/>
    <w:rsid w:val="00483D44"/>
    <w:rsid w:val="00485320"/>
    <w:rsid w:val="0049100A"/>
    <w:rsid w:val="0049251C"/>
    <w:rsid w:val="00494077"/>
    <w:rsid w:val="00494EC7"/>
    <w:rsid w:val="00495D20"/>
    <w:rsid w:val="004968D4"/>
    <w:rsid w:val="004A25E4"/>
    <w:rsid w:val="004B1226"/>
    <w:rsid w:val="004B6F8B"/>
    <w:rsid w:val="004C062A"/>
    <w:rsid w:val="004C312B"/>
    <w:rsid w:val="004D0710"/>
    <w:rsid w:val="004D442E"/>
    <w:rsid w:val="004D4FA1"/>
    <w:rsid w:val="004D7869"/>
    <w:rsid w:val="004E1627"/>
    <w:rsid w:val="004E191B"/>
    <w:rsid w:val="004F0906"/>
    <w:rsid w:val="004F0C9B"/>
    <w:rsid w:val="004F78D6"/>
    <w:rsid w:val="0050699C"/>
    <w:rsid w:val="00515FB9"/>
    <w:rsid w:val="005212AD"/>
    <w:rsid w:val="0052416D"/>
    <w:rsid w:val="005244B7"/>
    <w:rsid w:val="00527D4D"/>
    <w:rsid w:val="005344FA"/>
    <w:rsid w:val="005363FB"/>
    <w:rsid w:val="00537A25"/>
    <w:rsid w:val="00545FA5"/>
    <w:rsid w:val="00551405"/>
    <w:rsid w:val="00552C82"/>
    <w:rsid w:val="00552F4D"/>
    <w:rsid w:val="00555B34"/>
    <w:rsid w:val="005561C9"/>
    <w:rsid w:val="005643CB"/>
    <w:rsid w:val="00565744"/>
    <w:rsid w:val="00565DA1"/>
    <w:rsid w:val="0057397C"/>
    <w:rsid w:val="0057631F"/>
    <w:rsid w:val="005874F4"/>
    <w:rsid w:val="00592FF3"/>
    <w:rsid w:val="0059314B"/>
    <w:rsid w:val="005951C3"/>
    <w:rsid w:val="00596F52"/>
    <w:rsid w:val="005A39CE"/>
    <w:rsid w:val="005B0902"/>
    <w:rsid w:val="005B1279"/>
    <w:rsid w:val="005C4860"/>
    <w:rsid w:val="005C54F6"/>
    <w:rsid w:val="005C55B2"/>
    <w:rsid w:val="005D1AC8"/>
    <w:rsid w:val="005D2C38"/>
    <w:rsid w:val="005E5269"/>
    <w:rsid w:val="005E561A"/>
    <w:rsid w:val="005E601B"/>
    <w:rsid w:val="005E7D86"/>
    <w:rsid w:val="005F396C"/>
    <w:rsid w:val="005F421A"/>
    <w:rsid w:val="005F65A5"/>
    <w:rsid w:val="00603F45"/>
    <w:rsid w:val="00605642"/>
    <w:rsid w:val="006074F4"/>
    <w:rsid w:val="00611656"/>
    <w:rsid w:val="006124BA"/>
    <w:rsid w:val="006130E7"/>
    <w:rsid w:val="006219C5"/>
    <w:rsid w:val="00632C0A"/>
    <w:rsid w:val="00637C02"/>
    <w:rsid w:val="0064099A"/>
    <w:rsid w:val="006429BB"/>
    <w:rsid w:val="0065182E"/>
    <w:rsid w:val="00652F54"/>
    <w:rsid w:val="00655A0E"/>
    <w:rsid w:val="006562EC"/>
    <w:rsid w:val="00656B5F"/>
    <w:rsid w:val="00661B0C"/>
    <w:rsid w:val="00664094"/>
    <w:rsid w:val="006644FC"/>
    <w:rsid w:val="00666010"/>
    <w:rsid w:val="00675D7E"/>
    <w:rsid w:val="0069009D"/>
    <w:rsid w:val="0069051B"/>
    <w:rsid w:val="0069086C"/>
    <w:rsid w:val="00691BE1"/>
    <w:rsid w:val="006967DF"/>
    <w:rsid w:val="006A3003"/>
    <w:rsid w:val="006A6AD4"/>
    <w:rsid w:val="006B2EE7"/>
    <w:rsid w:val="006B3FBC"/>
    <w:rsid w:val="006C5674"/>
    <w:rsid w:val="006E177E"/>
    <w:rsid w:val="006F1457"/>
    <w:rsid w:val="006F5268"/>
    <w:rsid w:val="006F74E0"/>
    <w:rsid w:val="007020F7"/>
    <w:rsid w:val="007027FA"/>
    <w:rsid w:val="00706BB7"/>
    <w:rsid w:val="00707EBD"/>
    <w:rsid w:val="00711887"/>
    <w:rsid w:val="00711B50"/>
    <w:rsid w:val="00711B6E"/>
    <w:rsid w:val="00716275"/>
    <w:rsid w:val="0072031F"/>
    <w:rsid w:val="0072082C"/>
    <w:rsid w:val="00723A31"/>
    <w:rsid w:val="007310CE"/>
    <w:rsid w:val="00737768"/>
    <w:rsid w:val="00740803"/>
    <w:rsid w:val="00740DBA"/>
    <w:rsid w:val="00756589"/>
    <w:rsid w:val="00761011"/>
    <w:rsid w:val="00761F70"/>
    <w:rsid w:val="00763DE8"/>
    <w:rsid w:val="007663CB"/>
    <w:rsid w:val="0077159B"/>
    <w:rsid w:val="0077323B"/>
    <w:rsid w:val="007926AE"/>
    <w:rsid w:val="00795A9C"/>
    <w:rsid w:val="007972CA"/>
    <w:rsid w:val="007A1D5F"/>
    <w:rsid w:val="007A287B"/>
    <w:rsid w:val="007B2D74"/>
    <w:rsid w:val="007D1433"/>
    <w:rsid w:val="007D66FA"/>
    <w:rsid w:val="007E1557"/>
    <w:rsid w:val="007E1BB2"/>
    <w:rsid w:val="007E6E47"/>
    <w:rsid w:val="007F1074"/>
    <w:rsid w:val="007F146C"/>
    <w:rsid w:val="007F2393"/>
    <w:rsid w:val="007F3D74"/>
    <w:rsid w:val="007F7CCF"/>
    <w:rsid w:val="008012E5"/>
    <w:rsid w:val="008020B2"/>
    <w:rsid w:val="00802423"/>
    <w:rsid w:val="0080269E"/>
    <w:rsid w:val="0080439A"/>
    <w:rsid w:val="00804B40"/>
    <w:rsid w:val="008118C2"/>
    <w:rsid w:val="008206EC"/>
    <w:rsid w:val="00820960"/>
    <w:rsid w:val="00821B99"/>
    <w:rsid w:val="00823152"/>
    <w:rsid w:val="008261EC"/>
    <w:rsid w:val="0083013E"/>
    <w:rsid w:val="008328B1"/>
    <w:rsid w:val="00835D7F"/>
    <w:rsid w:val="00844861"/>
    <w:rsid w:val="008453AB"/>
    <w:rsid w:val="00846EC5"/>
    <w:rsid w:val="00847CFD"/>
    <w:rsid w:val="00851810"/>
    <w:rsid w:val="00853816"/>
    <w:rsid w:val="00854D95"/>
    <w:rsid w:val="00855591"/>
    <w:rsid w:val="008566AC"/>
    <w:rsid w:val="008571EE"/>
    <w:rsid w:val="00863BB9"/>
    <w:rsid w:val="008664D7"/>
    <w:rsid w:val="0086738C"/>
    <w:rsid w:val="0086759D"/>
    <w:rsid w:val="00867E7D"/>
    <w:rsid w:val="00870D4B"/>
    <w:rsid w:val="008710C4"/>
    <w:rsid w:val="00873242"/>
    <w:rsid w:val="00876C53"/>
    <w:rsid w:val="008874B4"/>
    <w:rsid w:val="008901BE"/>
    <w:rsid w:val="00891CE3"/>
    <w:rsid w:val="008A38EF"/>
    <w:rsid w:val="008A4FDE"/>
    <w:rsid w:val="008C0A57"/>
    <w:rsid w:val="008C2EEA"/>
    <w:rsid w:val="008D02FE"/>
    <w:rsid w:val="008D49FF"/>
    <w:rsid w:val="008D5959"/>
    <w:rsid w:val="008D5D37"/>
    <w:rsid w:val="008D71C9"/>
    <w:rsid w:val="008E215B"/>
    <w:rsid w:val="008E3222"/>
    <w:rsid w:val="008F3576"/>
    <w:rsid w:val="008F7213"/>
    <w:rsid w:val="008F7F4B"/>
    <w:rsid w:val="00903FB8"/>
    <w:rsid w:val="00904CF9"/>
    <w:rsid w:val="00905971"/>
    <w:rsid w:val="00905B11"/>
    <w:rsid w:val="009071E6"/>
    <w:rsid w:val="0091138D"/>
    <w:rsid w:val="00914734"/>
    <w:rsid w:val="009178F5"/>
    <w:rsid w:val="0092343D"/>
    <w:rsid w:val="00924A5B"/>
    <w:rsid w:val="00925B62"/>
    <w:rsid w:val="009266A9"/>
    <w:rsid w:val="00930E83"/>
    <w:rsid w:val="00933C9F"/>
    <w:rsid w:val="00933FE2"/>
    <w:rsid w:val="00936B24"/>
    <w:rsid w:val="00952E8B"/>
    <w:rsid w:val="00954E5F"/>
    <w:rsid w:val="0096129F"/>
    <w:rsid w:val="00963AB1"/>
    <w:rsid w:val="009662C8"/>
    <w:rsid w:val="009666D2"/>
    <w:rsid w:val="0097546F"/>
    <w:rsid w:val="0097741A"/>
    <w:rsid w:val="009811FA"/>
    <w:rsid w:val="00982603"/>
    <w:rsid w:val="009838F2"/>
    <w:rsid w:val="00985E83"/>
    <w:rsid w:val="00991AE9"/>
    <w:rsid w:val="00997D8F"/>
    <w:rsid w:val="009A34AE"/>
    <w:rsid w:val="009B62ED"/>
    <w:rsid w:val="009C1461"/>
    <w:rsid w:val="009C29AD"/>
    <w:rsid w:val="009C556B"/>
    <w:rsid w:val="009C5AAD"/>
    <w:rsid w:val="009D0A9A"/>
    <w:rsid w:val="009D1F05"/>
    <w:rsid w:val="009D2B83"/>
    <w:rsid w:val="009D3DD4"/>
    <w:rsid w:val="009D7BB4"/>
    <w:rsid w:val="009E2288"/>
    <w:rsid w:val="009E23BD"/>
    <w:rsid w:val="009E676B"/>
    <w:rsid w:val="009F4B3B"/>
    <w:rsid w:val="009F4F8E"/>
    <w:rsid w:val="009F5B66"/>
    <w:rsid w:val="009F6682"/>
    <w:rsid w:val="00A11CF1"/>
    <w:rsid w:val="00A16057"/>
    <w:rsid w:val="00A2466F"/>
    <w:rsid w:val="00A262EF"/>
    <w:rsid w:val="00A325F3"/>
    <w:rsid w:val="00A41567"/>
    <w:rsid w:val="00A44657"/>
    <w:rsid w:val="00A4582E"/>
    <w:rsid w:val="00A45D9B"/>
    <w:rsid w:val="00A47BA6"/>
    <w:rsid w:val="00A54BAB"/>
    <w:rsid w:val="00A55027"/>
    <w:rsid w:val="00A67AE2"/>
    <w:rsid w:val="00A70AC0"/>
    <w:rsid w:val="00A82457"/>
    <w:rsid w:val="00A862C8"/>
    <w:rsid w:val="00A86D22"/>
    <w:rsid w:val="00A91CD0"/>
    <w:rsid w:val="00A94D35"/>
    <w:rsid w:val="00A9794A"/>
    <w:rsid w:val="00AA0AD7"/>
    <w:rsid w:val="00AB2F40"/>
    <w:rsid w:val="00AB3482"/>
    <w:rsid w:val="00AB50D0"/>
    <w:rsid w:val="00AB7699"/>
    <w:rsid w:val="00AC20A2"/>
    <w:rsid w:val="00AC352A"/>
    <w:rsid w:val="00AC76A9"/>
    <w:rsid w:val="00AD4A7F"/>
    <w:rsid w:val="00AE0C26"/>
    <w:rsid w:val="00AE0F35"/>
    <w:rsid w:val="00AE1C55"/>
    <w:rsid w:val="00AE4FD7"/>
    <w:rsid w:val="00AE6C89"/>
    <w:rsid w:val="00AF1766"/>
    <w:rsid w:val="00B010EE"/>
    <w:rsid w:val="00B05E0E"/>
    <w:rsid w:val="00B06122"/>
    <w:rsid w:val="00B073C1"/>
    <w:rsid w:val="00B07DD1"/>
    <w:rsid w:val="00B07EB2"/>
    <w:rsid w:val="00B1122A"/>
    <w:rsid w:val="00B122EB"/>
    <w:rsid w:val="00B15D0D"/>
    <w:rsid w:val="00B175BD"/>
    <w:rsid w:val="00B25B36"/>
    <w:rsid w:val="00B33491"/>
    <w:rsid w:val="00B33F48"/>
    <w:rsid w:val="00B3625E"/>
    <w:rsid w:val="00B4177C"/>
    <w:rsid w:val="00B4342D"/>
    <w:rsid w:val="00B44110"/>
    <w:rsid w:val="00B50858"/>
    <w:rsid w:val="00B509BA"/>
    <w:rsid w:val="00B53EA8"/>
    <w:rsid w:val="00B60CE6"/>
    <w:rsid w:val="00B613FE"/>
    <w:rsid w:val="00B6556A"/>
    <w:rsid w:val="00B65B04"/>
    <w:rsid w:val="00B7221C"/>
    <w:rsid w:val="00B80A41"/>
    <w:rsid w:val="00B91593"/>
    <w:rsid w:val="00B9512A"/>
    <w:rsid w:val="00BB433B"/>
    <w:rsid w:val="00BB60F9"/>
    <w:rsid w:val="00BC3024"/>
    <w:rsid w:val="00BC4847"/>
    <w:rsid w:val="00BE0184"/>
    <w:rsid w:val="00BE4FF2"/>
    <w:rsid w:val="00C000C2"/>
    <w:rsid w:val="00C04B44"/>
    <w:rsid w:val="00C116E5"/>
    <w:rsid w:val="00C22B9A"/>
    <w:rsid w:val="00C3208A"/>
    <w:rsid w:val="00C37548"/>
    <w:rsid w:val="00C40144"/>
    <w:rsid w:val="00C46370"/>
    <w:rsid w:val="00C5453B"/>
    <w:rsid w:val="00C57016"/>
    <w:rsid w:val="00C57714"/>
    <w:rsid w:val="00C60EBB"/>
    <w:rsid w:val="00C64597"/>
    <w:rsid w:val="00C65EB3"/>
    <w:rsid w:val="00C66EFF"/>
    <w:rsid w:val="00C7128B"/>
    <w:rsid w:val="00C83E22"/>
    <w:rsid w:val="00C8505D"/>
    <w:rsid w:val="00C8703D"/>
    <w:rsid w:val="00C877CE"/>
    <w:rsid w:val="00C909DA"/>
    <w:rsid w:val="00C962D0"/>
    <w:rsid w:val="00C9635C"/>
    <w:rsid w:val="00CA0597"/>
    <w:rsid w:val="00CA120D"/>
    <w:rsid w:val="00CA20AA"/>
    <w:rsid w:val="00CA74C3"/>
    <w:rsid w:val="00CA75A0"/>
    <w:rsid w:val="00CB0C1B"/>
    <w:rsid w:val="00CC4ED4"/>
    <w:rsid w:val="00CC51F4"/>
    <w:rsid w:val="00CC677E"/>
    <w:rsid w:val="00CD1A03"/>
    <w:rsid w:val="00CD460C"/>
    <w:rsid w:val="00CD4CC9"/>
    <w:rsid w:val="00CF17E6"/>
    <w:rsid w:val="00D1432D"/>
    <w:rsid w:val="00D15A85"/>
    <w:rsid w:val="00D2263F"/>
    <w:rsid w:val="00D22B2F"/>
    <w:rsid w:val="00D24DA4"/>
    <w:rsid w:val="00D325E7"/>
    <w:rsid w:val="00D32D14"/>
    <w:rsid w:val="00D34099"/>
    <w:rsid w:val="00D36C62"/>
    <w:rsid w:val="00D37BE1"/>
    <w:rsid w:val="00D43581"/>
    <w:rsid w:val="00D44979"/>
    <w:rsid w:val="00D44B22"/>
    <w:rsid w:val="00D45AD7"/>
    <w:rsid w:val="00D46D57"/>
    <w:rsid w:val="00D5236E"/>
    <w:rsid w:val="00D60B4B"/>
    <w:rsid w:val="00D671F9"/>
    <w:rsid w:val="00D83D4D"/>
    <w:rsid w:val="00D844B4"/>
    <w:rsid w:val="00D8484F"/>
    <w:rsid w:val="00D84A4F"/>
    <w:rsid w:val="00D8510F"/>
    <w:rsid w:val="00D94D8C"/>
    <w:rsid w:val="00D95107"/>
    <w:rsid w:val="00DA0D92"/>
    <w:rsid w:val="00DA23E3"/>
    <w:rsid w:val="00DA3880"/>
    <w:rsid w:val="00DA43CF"/>
    <w:rsid w:val="00DB146E"/>
    <w:rsid w:val="00DB199B"/>
    <w:rsid w:val="00DB4277"/>
    <w:rsid w:val="00DB7AE9"/>
    <w:rsid w:val="00DC4FB9"/>
    <w:rsid w:val="00DC6D72"/>
    <w:rsid w:val="00DC71C5"/>
    <w:rsid w:val="00DD1AF8"/>
    <w:rsid w:val="00DD2CD6"/>
    <w:rsid w:val="00DE45A1"/>
    <w:rsid w:val="00DE51E8"/>
    <w:rsid w:val="00DE567C"/>
    <w:rsid w:val="00DF189E"/>
    <w:rsid w:val="00DF495B"/>
    <w:rsid w:val="00DF5FAC"/>
    <w:rsid w:val="00E01A10"/>
    <w:rsid w:val="00E10761"/>
    <w:rsid w:val="00E11705"/>
    <w:rsid w:val="00E1380B"/>
    <w:rsid w:val="00E17D4C"/>
    <w:rsid w:val="00E20D30"/>
    <w:rsid w:val="00E23A53"/>
    <w:rsid w:val="00E27463"/>
    <w:rsid w:val="00E3207D"/>
    <w:rsid w:val="00E501E9"/>
    <w:rsid w:val="00E56279"/>
    <w:rsid w:val="00E61353"/>
    <w:rsid w:val="00E6141A"/>
    <w:rsid w:val="00E70F57"/>
    <w:rsid w:val="00E7623D"/>
    <w:rsid w:val="00E8057E"/>
    <w:rsid w:val="00E81A10"/>
    <w:rsid w:val="00E853F6"/>
    <w:rsid w:val="00EA228E"/>
    <w:rsid w:val="00EA35A4"/>
    <w:rsid w:val="00EA3CB5"/>
    <w:rsid w:val="00EB24CB"/>
    <w:rsid w:val="00EB479E"/>
    <w:rsid w:val="00EB5785"/>
    <w:rsid w:val="00EB7703"/>
    <w:rsid w:val="00EC3B72"/>
    <w:rsid w:val="00EC5E66"/>
    <w:rsid w:val="00ED4A08"/>
    <w:rsid w:val="00ED4D03"/>
    <w:rsid w:val="00EE30C2"/>
    <w:rsid w:val="00EE4D62"/>
    <w:rsid w:val="00EF1D81"/>
    <w:rsid w:val="00EF6A41"/>
    <w:rsid w:val="00F0264F"/>
    <w:rsid w:val="00F06FC7"/>
    <w:rsid w:val="00F10A51"/>
    <w:rsid w:val="00F13507"/>
    <w:rsid w:val="00F16352"/>
    <w:rsid w:val="00F17906"/>
    <w:rsid w:val="00F20310"/>
    <w:rsid w:val="00F21E3D"/>
    <w:rsid w:val="00F2420E"/>
    <w:rsid w:val="00F25604"/>
    <w:rsid w:val="00F32AC3"/>
    <w:rsid w:val="00F363CC"/>
    <w:rsid w:val="00F446C0"/>
    <w:rsid w:val="00F451D6"/>
    <w:rsid w:val="00F51154"/>
    <w:rsid w:val="00F51702"/>
    <w:rsid w:val="00F5332E"/>
    <w:rsid w:val="00F57298"/>
    <w:rsid w:val="00F718F3"/>
    <w:rsid w:val="00F736CD"/>
    <w:rsid w:val="00F759A0"/>
    <w:rsid w:val="00F77FC3"/>
    <w:rsid w:val="00F835F6"/>
    <w:rsid w:val="00F850D8"/>
    <w:rsid w:val="00F90E43"/>
    <w:rsid w:val="00F9309F"/>
    <w:rsid w:val="00F95E89"/>
    <w:rsid w:val="00FA0E56"/>
    <w:rsid w:val="00FA313D"/>
    <w:rsid w:val="00FA4CD1"/>
    <w:rsid w:val="00FA5519"/>
    <w:rsid w:val="00FA5522"/>
    <w:rsid w:val="00FA683E"/>
    <w:rsid w:val="00FA73BB"/>
    <w:rsid w:val="00FB1FEA"/>
    <w:rsid w:val="00FB207A"/>
    <w:rsid w:val="00FB2B4C"/>
    <w:rsid w:val="00FC2D07"/>
    <w:rsid w:val="00FC4B8F"/>
    <w:rsid w:val="00FC789B"/>
    <w:rsid w:val="00FD03FC"/>
    <w:rsid w:val="00FD443E"/>
    <w:rsid w:val="00FD5F3A"/>
    <w:rsid w:val="00FE0562"/>
    <w:rsid w:val="00FE0F14"/>
    <w:rsid w:val="00FF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1709F"/>
  <w15:docId w15:val="{A8C3DE1E-29F8-4097-AFCD-1D6ABD7E5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F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F4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A683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A683E"/>
    <w:rPr>
      <w:sz w:val="18"/>
      <w:szCs w:val="18"/>
    </w:rPr>
  </w:style>
  <w:style w:type="paragraph" w:styleId="a9">
    <w:name w:val="List Paragraph"/>
    <w:basedOn w:val="a"/>
    <w:uiPriority w:val="34"/>
    <w:qFormat/>
    <w:rsid w:val="007D1433"/>
    <w:pPr>
      <w:ind w:firstLineChars="200" w:firstLine="420"/>
    </w:pPr>
  </w:style>
  <w:style w:type="paragraph" w:customStyle="1" w:styleId="1">
    <w:name w:val="正文1"/>
    <w:rsid w:val="00603F45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styleId="aa">
    <w:name w:val="line number"/>
    <w:basedOn w:val="a0"/>
    <w:uiPriority w:val="99"/>
    <w:semiHidden/>
    <w:unhideWhenUsed/>
    <w:rsid w:val="00377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2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BB8DF-9B14-4A2A-8ED4-1753D10BE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5</TotalTime>
  <Pages>1</Pages>
  <Words>731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</dc:creator>
  <cp:keywords/>
  <dc:description/>
  <cp:lastModifiedBy>Li cong</cp:lastModifiedBy>
  <cp:revision>366</cp:revision>
  <cp:lastPrinted>2020-12-02T12:14:00Z</cp:lastPrinted>
  <dcterms:created xsi:type="dcterms:W3CDTF">2019-07-10T02:57:00Z</dcterms:created>
  <dcterms:modified xsi:type="dcterms:W3CDTF">2020-12-02T12:14:00Z</dcterms:modified>
</cp:coreProperties>
</file>